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70CC5" w14:textId="77777777" w:rsidR="00D37675" w:rsidRPr="00D37675" w:rsidRDefault="00D37675" w:rsidP="00D37675">
      <w:pPr>
        <w:widowControl w:val="0"/>
        <w:spacing w:after="0" w:line="480" w:lineRule="auto"/>
        <w:jc w:val="center"/>
        <w:outlineLvl w:val="1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eastAsia="ja-JP"/>
        </w:rPr>
      </w:pPr>
      <w:r w:rsidRPr="00D37675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eastAsia="ja-JP"/>
        </w:rPr>
        <w:t>Recommendation for Additional Reading</w:t>
      </w:r>
      <w:bookmarkStart w:id="0" w:name="_GoBack"/>
      <w:bookmarkEnd w:id="0"/>
    </w:p>
    <w:p w14:paraId="3C61E717" w14:textId="77777777" w:rsidR="00D37675" w:rsidRPr="00D37675" w:rsidRDefault="00D37675" w:rsidP="00D37675">
      <w:pPr>
        <w:spacing w:after="0" w:line="480" w:lineRule="auto"/>
        <w:ind w:left="709" w:hanging="709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Ahmed, S. P., </w:t>
      </w:r>
      <w:proofErr w:type="spellStart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Bittencourt</w:t>
      </w:r>
      <w:proofErr w:type="spellEnd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-Hewitt, A., &amp; Sebastian, C. L. (2015). Neurocognitive bases of emotion regulation development in adolescence. </w:t>
      </w:r>
      <w:r w:rsidRPr="00D37675">
        <w:rPr>
          <w:rFonts w:ascii="Times New Roman" w:eastAsia="SimSun" w:hAnsi="Times New Roman" w:cs="Times New Roman"/>
          <w:i/>
          <w:kern w:val="24"/>
          <w:sz w:val="24"/>
          <w:szCs w:val="24"/>
          <w:lang w:eastAsia="ja-JP"/>
        </w:rPr>
        <w:t>Developmental Cognitive Neuroscience, 15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, 11-25. </w:t>
      </w:r>
    </w:p>
    <w:p w14:paraId="12EB2B36" w14:textId="77777777" w:rsidR="00D37675" w:rsidRPr="00D37675" w:rsidRDefault="00D37675" w:rsidP="00D37675">
      <w:pPr>
        <w:spacing w:after="0" w:line="480" w:lineRule="auto"/>
        <w:ind w:left="709" w:hanging="709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This review provides an excellent foundation on the neural correlates of the development of</w:t>
      </w:r>
    </w:p>
    <w:p w14:paraId="62E55F87" w14:textId="77777777" w:rsidR="00D37675" w:rsidRPr="00D37675" w:rsidRDefault="00D37675" w:rsidP="00D37675">
      <w:pPr>
        <w:spacing w:after="0" w:line="480" w:lineRule="auto"/>
        <w:ind w:left="709" w:hanging="709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emotion regulation and affective control.</w:t>
      </w:r>
    </w:p>
    <w:p w14:paraId="148E9EA1" w14:textId="77777777" w:rsidR="00D37675" w:rsidRPr="00D37675" w:rsidRDefault="00D37675" w:rsidP="00D37675">
      <w:pPr>
        <w:spacing w:after="0" w:line="480" w:lineRule="auto"/>
        <w:ind w:left="709" w:hanging="709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3E683F22" w14:textId="77777777" w:rsidR="00D37675" w:rsidRPr="00D37675" w:rsidRDefault="00D37675" w:rsidP="00D37675">
      <w:pPr>
        <w:spacing w:after="0" w:line="480" w:lineRule="auto"/>
        <w:ind w:left="709" w:hanging="709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Cohen, A. O., </w:t>
      </w:r>
      <w:proofErr w:type="spellStart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Breiner</w:t>
      </w:r>
      <w:proofErr w:type="spellEnd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, K., Steinberg, L., Bonnie, R. J., Scott, E. S., Taylor-Thompson, K. A., … Casey, B. J. (2016). When is an adolescent an adult? Assessing cognitive control in emotional and </w:t>
      </w:r>
      <w:proofErr w:type="spellStart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nonemotional</w:t>
      </w:r>
      <w:proofErr w:type="spellEnd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 contexts. </w:t>
      </w:r>
      <w:r w:rsidRPr="00D37675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Psychological Science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, </w:t>
      </w:r>
      <w:r w:rsidRPr="00D37675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27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(4), 549–562.</w:t>
      </w:r>
    </w:p>
    <w:p w14:paraId="404AE17B" w14:textId="77777777" w:rsidR="00D37675" w:rsidRPr="00D37675" w:rsidRDefault="00D37675" w:rsidP="00D37675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The study provides an illustration of developmental difference in </w:t>
      </w:r>
      <w:r w:rsidRPr="00D37675">
        <w:rPr>
          <w:rFonts w:ascii="Times New Roman" w:eastAsia="SimSun" w:hAnsi="Times New Roman" w:cs="Times New Roman"/>
          <w:i/>
          <w:kern w:val="24"/>
          <w:sz w:val="24"/>
          <w:szCs w:val="24"/>
          <w:lang w:eastAsia="ja-JP"/>
        </w:rPr>
        <w:t>affective inhibition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, with adolescents showing reduced inhibitory capacity across different types of affective contexts (affective faces, monetary rewards and threat).</w:t>
      </w:r>
    </w:p>
    <w:p w14:paraId="13B8F544" w14:textId="77777777" w:rsidR="00D37675" w:rsidRPr="00D37675" w:rsidRDefault="00D37675" w:rsidP="00D37675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39A5F36A" w14:textId="77777777" w:rsidR="00D37675" w:rsidRPr="00D37675" w:rsidRDefault="00D37675" w:rsidP="00D37675">
      <w:pPr>
        <w:spacing w:after="0" w:line="480" w:lineRule="auto"/>
        <w:ind w:left="720" w:hanging="720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Schweizer, S., Parker, J., Leung, J. T., Griffin, C., &amp; Blakemore, S.-J. (In Press). Age-related differences in affective control and its association with mental health difficulties. </w:t>
      </w:r>
      <w:r w:rsidRPr="00D37675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Development and Psychopathology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.</w:t>
      </w:r>
    </w:p>
    <w:p w14:paraId="2E780ED0" w14:textId="77777777" w:rsidR="00D37675" w:rsidRPr="00D37675" w:rsidRDefault="00D37675" w:rsidP="00D37675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This study shows that poor </w:t>
      </w:r>
      <w:r w:rsidRPr="00D37675">
        <w:rPr>
          <w:rFonts w:ascii="Times New Roman" w:eastAsia="SimSun" w:hAnsi="Times New Roman" w:cs="Times New Roman"/>
          <w:i/>
          <w:kern w:val="24"/>
          <w:sz w:val="24"/>
          <w:szCs w:val="24"/>
          <w:lang w:eastAsia="ja-JP"/>
        </w:rPr>
        <w:t>affective shifting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 capacity is associated with greater emotion regulation and mental health difficulties. The predictive utility of affective shifting appears greatest in early adolescence compared to both later adolescence and adulthood.</w:t>
      </w:r>
    </w:p>
    <w:p w14:paraId="4EDD0B37" w14:textId="77777777" w:rsidR="00D37675" w:rsidRPr="00D37675" w:rsidRDefault="00D37675" w:rsidP="00D37675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11042C07" w14:textId="77777777" w:rsidR="00D37675" w:rsidRPr="00D37675" w:rsidRDefault="00D37675" w:rsidP="00D37675">
      <w:pPr>
        <w:spacing w:after="0" w:line="480" w:lineRule="auto"/>
        <w:ind w:left="720" w:hanging="720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lastRenderedPageBreak/>
        <w:t xml:space="preserve">Schweizer, S., Satpute, A. B., </w:t>
      </w:r>
      <w:proofErr w:type="spellStart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Atzil</w:t>
      </w:r>
      <w:proofErr w:type="spellEnd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, S., Field, A. P., Hitchcock, C., Black, M., &amp; Dalgleish, T. (In Press). The behavioral and neural effects of affective information on working memory performance: A pair of meta-analytic reviews. Psychological Bulletin.</w:t>
      </w:r>
    </w:p>
    <w:p w14:paraId="6819C35C" w14:textId="77777777" w:rsidR="00D37675" w:rsidRPr="00D37675" w:rsidRDefault="00D37675" w:rsidP="00D37675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This paper provides an overview of the literature on </w:t>
      </w:r>
      <w:r w:rsidRPr="00D37675">
        <w:rPr>
          <w:rFonts w:ascii="Times New Roman" w:eastAsia="SimSun" w:hAnsi="Times New Roman" w:cs="Times New Roman"/>
          <w:i/>
          <w:kern w:val="24"/>
          <w:sz w:val="24"/>
          <w:szCs w:val="24"/>
          <w:lang w:eastAsia="ja-JP"/>
        </w:rPr>
        <w:t>affective updating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, showing that altered affective updating capacity appears to be a transdiagnostic marker of mental health problems.</w:t>
      </w:r>
    </w:p>
    <w:p w14:paraId="3F6890D1" w14:textId="77777777" w:rsidR="00D37675" w:rsidRPr="00D37675" w:rsidRDefault="00D37675" w:rsidP="00D37675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29886716" w14:textId="77777777" w:rsidR="00D37675" w:rsidRPr="00D37675" w:rsidRDefault="00D37675" w:rsidP="00D37675">
      <w:pPr>
        <w:spacing w:after="0" w:line="480" w:lineRule="auto"/>
        <w:ind w:left="720" w:hanging="720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Hilt, L. M., Leitzke, B. T., &amp; Pollak, S. D. (2017). Can’t take my eyes </w:t>
      </w:r>
      <w:proofErr w:type="gramStart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off of</w:t>
      </w:r>
      <w:proofErr w:type="gramEnd"/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 you: Eye tracking reveals how ruminating young adolescents get stuck. </w:t>
      </w:r>
      <w:r w:rsidRPr="00D37675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Journal of Clinical Child &amp; Adolescent Psychology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, </w:t>
      </w:r>
      <w:r w:rsidRPr="00D37675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46</w:t>
      </w: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(6), 858–867.</w:t>
      </w:r>
    </w:p>
    <w:p w14:paraId="70E78391" w14:textId="77777777" w:rsidR="00D37675" w:rsidRPr="00D37675" w:rsidRDefault="00D37675" w:rsidP="00D37675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D37675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This study shows that poor affective updating is already associated with increased tendencies toward rumination in early adolescence.</w:t>
      </w:r>
    </w:p>
    <w:p w14:paraId="2B4F5324" w14:textId="77777777" w:rsidR="00CB6622" w:rsidRDefault="00CB6622"/>
    <w:sectPr w:rsidR="00CB6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75"/>
    <w:rsid w:val="00CB6622"/>
    <w:rsid w:val="00D3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BE2F"/>
  <w15:chartTrackingRefBased/>
  <w15:docId w15:val="{8EE9E26E-30A7-4F52-BB8A-B118CF95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Recommendation for Additional Reading</vt:lpstr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ns, Allison</dc:creator>
  <cp:keywords/>
  <dc:description/>
  <cp:lastModifiedBy>Gillens, Allison</cp:lastModifiedBy>
  <cp:revision>1</cp:revision>
  <dcterms:created xsi:type="dcterms:W3CDTF">2019-09-11T18:46:00Z</dcterms:created>
  <dcterms:modified xsi:type="dcterms:W3CDTF">2019-09-11T18:46:00Z</dcterms:modified>
</cp:coreProperties>
</file>